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870841" w14:textId="65E66545" w:rsidR="00C96708" w:rsidRDefault="00ED730A">
      <w:pPr>
        <w:pStyle w:val="1"/>
        <w:keepNext w:val="0"/>
        <w:keepLines w:val="0"/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bc6vtb1s3lim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550407">
        <w:rPr>
          <w:rFonts w:ascii="Times New Roman" w:eastAsia="Times New Roman" w:hAnsi="Times New Roman" w:cs="Times New Roman"/>
          <w:b/>
          <w:sz w:val="24"/>
          <w:szCs w:val="24"/>
        </w:rPr>
        <w:t>Table 1</w:t>
      </w:r>
      <w:r w:rsidR="00792B3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earch Strategy.</w:t>
      </w:r>
    </w:p>
    <w:p w14:paraId="51243CF3" w14:textId="764327B7" w:rsidR="00550407" w:rsidRDefault="00550407" w:rsidP="00550407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50407" w14:paraId="01A6ADBC" w14:textId="77777777" w:rsidTr="00550407">
        <w:tc>
          <w:tcPr>
            <w:tcW w:w="9350" w:type="dxa"/>
          </w:tcPr>
          <w:p w14:paraId="705ED88E" w14:textId="6BA1C8B0" w:rsidR="00550407" w:rsidRDefault="00550407" w:rsidP="00550407"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r Cochrane Library</w:t>
            </w:r>
          </w:p>
        </w:tc>
      </w:tr>
      <w:tr w:rsidR="00550407" w14:paraId="76CB5491" w14:textId="77777777" w:rsidTr="00550407">
        <w:tc>
          <w:tcPr>
            <w:tcW w:w="9350" w:type="dxa"/>
          </w:tcPr>
          <w:p w14:paraId="726A7E9F" w14:textId="77777777" w:rsidR="00550407" w:rsidRDefault="00550407" w:rsidP="00550407">
            <w:pPr>
              <w:numPr>
                <w:ilvl w:val="0"/>
                <w:numId w:val="3"/>
              </w:num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mh "Transcranial Direct Current Stimulation"]</w:t>
            </w:r>
          </w:p>
          <w:p w14:paraId="7A888222" w14:textId="77777777" w:rsidR="00550407" w:rsidRDefault="00550407" w:rsidP="00550407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cranial Alternating Current Stimulation":ti,ab,kw OR "Transcranial Electrical Stimulation":ti,ab,kw OR "Electrical Stimulation, Transcranial":ti,ab,kw OR "Electrical Stimulations, Transcranial":ti,ab,kw OR "Stimulation, Transcranial Electrical":ti,ab,kw OR "Stimulations, Transcranial Electrical":ti,ab,kw OR "Transcranial Electrical Stimulations":ti,ab,kw OR "Repetitive Transcranial Electrical Stimulation":ti,ab,kw OR "tACS":ti,ab,kw OR "transcranial pulsed current stimulation":ti,ab,kw OR "transcranial individual neurodynamics stimulation":ti,ab,kw OR "Transcranial alternate current stimulation”:ti,ab,kw OR “Transcranial alternative current stimulation”:ti,ab,kw OR “Transcranial alternation current stimulation”:ti,ab,kw OR “Transcranial oscillation stimulation”:ti,ab,kw OR “Transcranial oscillating stimulation”:ti,ab,kw OR “Transcranial oscillate stimluation”:ti,ab,kw OR “Transcranial oscillatory stimulation”:ti,ab,kw OR “oscillatory stimluation, Transcranial":ti,ab,kw</w:t>
            </w:r>
          </w:p>
          <w:p w14:paraId="61F5539A" w14:textId="77777777" w:rsidR="00550407" w:rsidRDefault="00550407" w:rsidP="00550407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 OR #2</w:t>
            </w:r>
          </w:p>
          <w:p w14:paraId="1B952186" w14:textId="77777777" w:rsidR="00550407" w:rsidRDefault="00550407" w:rsidP="00550407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functional magnetic resonance imaging” OR “fMRI” OR “functional MRI” OR “functional connectivity MRI” OR "fcMRI"</w:t>
            </w:r>
          </w:p>
          <w:p w14:paraId="4333DEB5" w14:textId="77777777" w:rsidR="00550407" w:rsidRDefault="00550407" w:rsidP="00550407">
            <w:pPr>
              <w:numPr>
                <w:ilvl w:val="0"/>
                <w:numId w:val="3"/>
              </w:num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3 AND #4</w:t>
            </w:r>
          </w:p>
          <w:p w14:paraId="7263B95F" w14:textId="77777777" w:rsidR="00550407" w:rsidRDefault="00550407" w:rsidP="00550407"/>
        </w:tc>
      </w:tr>
      <w:tr w:rsidR="00550407" w14:paraId="29C9B540" w14:textId="77777777" w:rsidTr="00550407">
        <w:tc>
          <w:tcPr>
            <w:tcW w:w="9350" w:type="dxa"/>
          </w:tcPr>
          <w:p w14:paraId="717828FF" w14:textId="16ABEE00" w:rsidR="00550407" w:rsidRDefault="00550407" w:rsidP="00550407"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r EMBASE</w:t>
            </w:r>
          </w:p>
        </w:tc>
      </w:tr>
      <w:tr w:rsidR="00550407" w14:paraId="09570C8D" w14:textId="77777777" w:rsidTr="00550407">
        <w:tc>
          <w:tcPr>
            <w:tcW w:w="9350" w:type="dxa"/>
          </w:tcPr>
          <w:p w14:paraId="3DF4B753" w14:textId="77777777" w:rsidR="00550407" w:rsidRDefault="00550407" w:rsidP="00550407">
            <w:pPr>
              <w:numPr>
                <w:ilvl w:val="0"/>
                <w:numId w:val="1"/>
              </w:num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transcranial direct current stimulation"/exp</w:t>
            </w:r>
          </w:p>
          <w:p w14:paraId="7029AF56" w14:textId="77777777" w:rsidR="00550407" w:rsidRDefault="00550407" w:rsidP="00550407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Transcranial Alternating Current Stimulation":ti,ab,kw,de OR "Transcranial Electrical Stimulation":ti,ab,kw,de OR "Electrical Stimulation, Transcranial":ti,ab,kw,de OR "Electrical Stimulations, Transcranial":ti,ab,kw,de OR "Stimulation, Transcranial Electrical":ti,ab,kw,de OR "Stimulations, Transcranial Electrical":ti,ab,kw,de OR "Transcranial Electrical Stimulations":ti,ab,kw,de OR "Repetitive Transcranial Electrical Stimulation":ti,ab,kw,de OR "tACS":ti,ab,kw,de OR "transcranial pulsed current stimulation":ti,ab,kw,de OR "transcranial individual neurodynamics stimulation":ti,ab,kw,de OR "Transcranial alternate current stimulation”:ti,ab,kw,de OR “Transcranial alternative current stimulation”:ti,ab,kw,de OR “Transcranial alternation current stimulation”:ti,ab,kw,de OR “Transcranial oscillation stimulation”:ti,ab,kw,de OR “Transcranial oscillating stimulation”:ti,ab,kw,de OR “Transcranial oscillate stimluation”:ti,ab,kw,de OR “Transcranial oscillatory stimulation”:ti,ab,kw,de OR “oscillatory stimluation, Transcranial":ti,ab,kw,de</w:t>
            </w:r>
          </w:p>
          <w:p w14:paraId="0A385B53" w14:textId="77777777" w:rsidR="00550407" w:rsidRDefault="00550407" w:rsidP="00550407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 OR #2</w:t>
            </w:r>
          </w:p>
          <w:p w14:paraId="2F1433FA" w14:textId="77777777" w:rsidR="00550407" w:rsidRDefault="00550407" w:rsidP="00550407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functional magnetic resonance imaging” OR “fMRI” OR “functional MRI” OR “functional connectivity MRI” OR "fcMRI"</w:t>
            </w:r>
          </w:p>
          <w:p w14:paraId="351AD9D5" w14:textId="77777777" w:rsidR="00550407" w:rsidRDefault="00550407" w:rsidP="00550407">
            <w:pPr>
              <w:numPr>
                <w:ilvl w:val="0"/>
                <w:numId w:val="1"/>
              </w:num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3 AND #4</w:t>
            </w:r>
          </w:p>
          <w:p w14:paraId="3A3B2068" w14:textId="0B30A466" w:rsidR="00550407" w:rsidRDefault="00550407" w:rsidP="00550407"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For PubMed</w:t>
            </w:r>
          </w:p>
        </w:tc>
      </w:tr>
      <w:tr w:rsidR="00550407" w14:paraId="0B123E33" w14:textId="77777777" w:rsidTr="00550407">
        <w:tc>
          <w:tcPr>
            <w:tcW w:w="9350" w:type="dxa"/>
          </w:tcPr>
          <w:p w14:paraId="721CDFBC" w14:textId="77777777" w:rsidR="00550407" w:rsidRDefault="00550407" w:rsidP="00550407">
            <w:pPr>
              <w:numPr>
                <w:ilvl w:val="0"/>
                <w:numId w:val="2"/>
              </w:num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"Transcranial Direct Current Stimulation"[Mesh]</w:t>
            </w:r>
          </w:p>
          <w:p w14:paraId="58C01EB7" w14:textId="77777777" w:rsidR="00550407" w:rsidRDefault="00550407" w:rsidP="00550407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Transcranial Alternating Current Stimulation"[TW] OR "Transcranial Electrical Stimulation"[TW] OR "Electrical Stimulation, Transcranial"[TW] OR "Electrical Stimulations, Transcranial"[TW] OR "Stimulation, Transcranial Electrical"[TW] OR "Stimulations, Transcranial Electrical"[TW] OR "Transcranial Electrical Stimulations"[TW] OR "Repetitive Transcranial Electrical Stimulation"[TW] OR "tACS"[TW] OR "transcranial pulsed current stimulation"[TW] OR "transcranial individual neurodynamics stimulation"[TW] OR "Transcranial alternate current stimulation”[TW] OR “Transcranial alternative current stimulation”[TW] OR “Transcranial alternation current stimulation”[TW] OR “Transcranial oscillation stimulation”[TW] OR “Transcranial oscillating stimulation”[TW] OR “Transcranial oscillate stimluation”[TW] OR “Transcranial oscillatory stimulation”[TW] OR “oscillatory stimluation, Transcranial"[TW]</w:t>
            </w:r>
          </w:p>
          <w:p w14:paraId="5D673037" w14:textId="77777777" w:rsidR="00550407" w:rsidRDefault="00550407" w:rsidP="00550407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 OR #2</w:t>
            </w:r>
          </w:p>
          <w:p w14:paraId="5AB190BC" w14:textId="77777777" w:rsidR="00550407" w:rsidRDefault="00550407" w:rsidP="00550407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functional magnetic resonance imaging” OR “fMRI” OR “functional MRI” OR “functional connectivity MRI” OR "fcMRI"</w:t>
            </w:r>
          </w:p>
          <w:p w14:paraId="690A6592" w14:textId="77777777" w:rsidR="00550407" w:rsidRPr="00404D8C" w:rsidRDefault="00550407" w:rsidP="0055040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3 AND #4</w:t>
            </w:r>
          </w:p>
          <w:p w14:paraId="6B893DBC" w14:textId="77777777" w:rsidR="00550407" w:rsidRDefault="00550407" w:rsidP="00550407"/>
        </w:tc>
      </w:tr>
    </w:tbl>
    <w:p w14:paraId="095797D6" w14:textId="77777777" w:rsidR="00550407" w:rsidRPr="00550407" w:rsidRDefault="00550407" w:rsidP="00550407"/>
    <w:p w14:paraId="6994CC9A" w14:textId="4EE773BF" w:rsidR="00C96708" w:rsidRPr="00404D8C" w:rsidRDefault="00C9670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C96708" w:rsidRPr="00404D8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2E75D1" w14:textId="77777777" w:rsidR="00ED730A" w:rsidRDefault="00ED730A" w:rsidP="00550407">
      <w:pPr>
        <w:spacing w:line="240" w:lineRule="auto"/>
      </w:pPr>
      <w:r>
        <w:separator/>
      </w:r>
    </w:p>
  </w:endnote>
  <w:endnote w:type="continuationSeparator" w:id="0">
    <w:p w14:paraId="6E55EE2A" w14:textId="77777777" w:rsidR="00ED730A" w:rsidRDefault="00ED730A" w:rsidP="005504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8D8212" w14:textId="77777777" w:rsidR="00ED730A" w:rsidRDefault="00ED730A" w:rsidP="00550407">
      <w:pPr>
        <w:spacing w:line="240" w:lineRule="auto"/>
      </w:pPr>
      <w:r>
        <w:separator/>
      </w:r>
    </w:p>
  </w:footnote>
  <w:footnote w:type="continuationSeparator" w:id="0">
    <w:p w14:paraId="411A65E1" w14:textId="77777777" w:rsidR="00ED730A" w:rsidRDefault="00ED730A" w:rsidP="0055040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314165"/>
    <w:multiLevelType w:val="multilevel"/>
    <w:tmpl w:val="0E5425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0BE0CC6"/>
    <w:multiLevelType w:val="multilevel"/>
    <w:tmpl w:val="7CB813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EAD7586"/>
    <w:multiLevelType w:val="multilevel"/>
    <w:tmpl w:val="D2EC2F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708"/>
    <w:rsid w:val="00283A09"/>
    <w:rsid w:val="00404D8C"/>
    <w:rsid w:val="00550407"/>
    <w:rsid w:val="00792B3F"/>
    <w:rsid w:val="00C96708"/>
    <w:rsid w:val="00ED32EF"/>
    <w:rsid w:val="00ED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8B34E"/>
  <w15:docId w15:val="{F92C0362-34B5-0240-A2C2-FEF04E62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header"/>
    <w:basedOn w:val="a"/>
    <w:link w:val="Char"/>
    <w:uiPriority w:val="99"/>
    <w:unhideWhenUsed/>
    <w:rsid w:val="005504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50407"/>
  </w:style>
  <w:style w:type="paragraph" w:styleId="a6">
    <w:name w:val="footer"/>
    <w:basedOn w:val="a"/>
    <w:link w:val="Char0"/>
    <w:uiPriority w:val="99"/>
    <w:unhideWhenUsed/>
    <w:rsid w:val="005504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50407"/>
  </w:style>
  <w:style w:type="table" w:styleId="a7">
    <w:name w:val="Table Grid"/>
    <w:basedOn w:val="a1"/>
    <w:uiPriority w:val="39"/>
    <w:rsid w:val="0055040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원석</dc:creator>
  <cp:lastModifiedBy>vdiadmin</cp:lastModifiedBy>
  <cp:revision>3</cp:revision>
  <dcterms:created xsi:type="dcterms:W3CDTF">2025-08-13T01:01:00Z</dcterms:created>
  <dcterms:modified xsi:type="dcterms:W3CDTF">2025-08-13T01:03:00Z</dcterms:modified>
</cp:coreProperties>
</file>